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FCD" w:rsidRDefault="00BF7235" w:rsidP="004B2FCD">
      <w:pPr>
        <w:autoSpaceDE w:val="0"/>
        <w:autoSpaceDN w:val="0"/>
        <w:adjustRightInd w:val="0"/>
        <w:spacing w:line="480" w:lineRule="auto"/>
        <w:rPr>
          <w:b/>
          <w:sz w:val="24"/>
        </w:rPr>
      </w:pPr>
      <w:r w:rsidRPr="00BF7235">
        <w:rPr>
          <w:b/>
          <w:sz w:val="24"/>
        </w:rPr>
        <w:t>Supplementary</w:t>
      </w:r>
      <w:r w:rsidRPr="00BF7235">
        <w:rPr>
          <w:rFonts w:hint="eastAsia"/>
          <w:b/>
          <w:sz w:val="24"/>
        </w:rPr>
        <w:t xml:space="preserve"> </w:t>
      </w:r>
      <w:r w:rsidR="00BB176C">
        <w:rPr>
          <w:rFonts w:hint="eastAsia"/>
          <w:b/>
          <w:sz w:val="24"/>
        </w:rPr>
        <w:t>t</w:t>
      </w:r>
      <w:r w:rsidR="004B2FCD">
        <w:rPr>
          <w:rFonts w:hint="eastAsia"/>
          <w:b/>
          <w:sz w:val="24"/>
        </w:rPr>
        <w:t xml:space="preserve">able </w:t>
      </w:r>
      <w:r w:rsidR="00E47232">
        <w:rPr>
          <w:rFonts w:hint="eastAsia"/>
          <w:b/>
          <w:sz w:val="24"/>
        </w:rPr>
        <w:t>1</w:t>
      </w:r>
      <w:r w:rsidR="004B2FCD" w:rsidRPr="00604644">
        <w:rPr>
          <w:rFonts w:hint="eastAsia"/>
          <w:b/>
          <w:sz w:val="24"/>
        </w:rPr>
        <w:t xml:space="preserve"> </w:t>
      </w:r>
      <w:r w:rsidR="004B2FCD">
        <w:rPr>
          <w:rFonts w:hint="eastAsia"/>
          <w:b/>
          <w:sz w:val="24"/>
        </w:rPr>
        <w:t xml:space="preserve"> Quantitative PCR </w:t>
      </w:r>
      <w:r w:rsidR="004B2FCD" w:rsidRPr="00604644">
        <w:rPr>
          <w:rFonts w:hint="eastAsia"/>
          <w:b/>
          <w:sz w:val="24"/>
        </w:rPr>
        <w:t>Primers</w:t>
      </w:r>
      <w:r w:rsidR="004B2FCD">
        <w:rPr>
          <w:rFonts w:hint="eastAsia"/>
          <w:b/>
          <w:sz w:val="24"/>
        </w:rPr>
        <w:t xml:space="preserve"> used in the study</w:t>
      </w:r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000"/>
      </w:tblPr>
      <w:tblGrid>
        <w:gridCol w:w="2102"/>
        <w:gridCol w:w="1018"/>
        <w:gridCol w:w="2860"/>
        <w:gridCol w:w="3665"/>
        <w:gridCol w:w="1161"/>
        <w:gridCol w:w="1174"/>
        <w:gridCol w:w="2086"/>
      </w:tblGrid>
      <w:tr w:rsidR="00407AB5" w:rsidRPr="00B1546F" w:rsidTr="00407AB5">
        <w:trPr>
          <w:trHeight w:val="382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407AB5" w:rsidRPr="00536E35" w:rsidRDefault="00407AB5" w:rsidP="00407AB5">
            <w:pPr>
              <w:widowControl/>
              <w:spacing w:line="360" w:lineRule="auto"/>
              <w:ind w:leftChars="-4" w:left="3" w:hangingChars="5" w:hanging="11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07AB5" w:rsidRPr="00536E35" w:rsidRDefault="00407AB5" w:rsidP="00407AB5">
            <w:pPr>
              <w:widowControl/>
              <w:spacing w:line="360" w:lineRule="auto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b/>
                <w:bCs/>
                <w:kern w:val="0"/>
                <w:szCs w:val="21"/>
              </w:rPr>
              <w:t>Locu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Primer sequence (5'-3'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Amplicons posi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Annealing temperature (</w:t>
            </w: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sym w:font="Symbol" w:char="F0B0"/>
            </w: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C)</w:t>
            </w:r>
          </w:p>
        </w:tc>
      </w:tr>
      <w:tr w:rsidR="00407AB5" w:rsidRPr="00B1546F" w:rsidTr="004C2CC7">
        <w:trPr>
          <w:trHeight w:val="324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07AB5" w:rsidRPr="00536E35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Forwar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Rever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Star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  <w:r w:rsidRPr="00536E35">
              <w:rPr>
                <w:rFonts w:asciiTheme="minorHAnsi" w:hAnsiTheme="minorHAnsi" w:cs="宋体"/>
                <w:b/>
                <w:bCs/>
                <w:kern w:val="0"/>
                <w:szCs w:val="21"/>
              </w:rPr>
              <w:t>Stop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b/>
                <w:bCs/>
                <w:kern w:val="0"/>
                <w:szCs w:val="21"/>
              </w:rPr>
            </w:pPr>
          </w:p>
        </w:tc>
      </w:tr>
      <w:tr w:rsidR="00407AB5" w:rsidRPr="00B1546F" w:rsidTr="00407AB5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CD0AB5" w:rsidP="00CD0AB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 xml:space="preserve">38k </w:t>
            </w:r>
            <w:r w:rsidR="00FE53F7">
              <w:rPr>
                <w:rFonts w:asciiTheme="minorHAnsi" w:hAnsiTheme="minorHAnsi" w:cs="宋体" w:hint="eastAsia"/>
                <w:kern w:val="0"/>
                <w:szCs w:val="21"/>
              </w:rPr>
              <w:t xml:space="preserve">upstream </w:t>
            </w:r>
            <w:r>
              <w:rPr>
                <w:rFonts w:asciiTheme="minorHAnsi" w:hAnsiTheme="minorHAnsi" w:cs="宋体" w:hint="eastAsia"/>
                <w:kern w:val="0"/>
                <w:szCs w:val="21"/>
              </w:rPr>
              <w:t xml:space="preserve">of </w:t>
            </w:r>
            <w:r w:rsidRPr="00FE53F7">
              <w:rPr>
                <w:rFonts w:asciiTheme="minorHAnsi" w:hAnsiTheme="minorHAnsi" w:cs="宋体" w:hint="eastAsia"/>
                <w:i/>
                <w:kern w:val="0"/>
                <w:szCs w:val="21"/>
              </w:rPr>
              <w:t>BTR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07AB5" w:rsidRPr="00C5739F" w:rsidRDefault="00775FE8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10q24.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TGAACCCTCCCCCATC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GCTCAGTCCTTTTGATAAGTTAACC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t>1030753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t>10307543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56.9</w:t>
            </w:r>
          </w:p>
        </w:tc>
      </w:tr>
      <w:tr w:rsidR="00407AB5" w:rsidRPr="00B1546F" w:rsidTr="00407AB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FE53F7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E53F7">
              <w:rPr>
                <w:rFonts w:asciiTheme="minorHAnsi" w:hAnsiTheme="minorHAnsi" w:cs="宋体" w:hint="eastAsia"/>
                <w:i/>
                <w:kern w:val="0"/>
                <w:szCs w:val="21"/>
              </w:rPr>
              <w:t>BTRC</w:t>
            </w:r>
            <w:r>
              <w:rPr>
                <w:rFonts w:asciiTheme="minorHAnsi" w:hAnsiTheme="minorHAnsi" w:cs="宋体" w:hint="eastAsia"/>
                <w:kern w:val="0"/>
                <w:szCs w:val="21"/>
              </w:rPr>
              <w:t xml:space="preserve"> intr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7AB5" w:rsidRPr="00C5739F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10q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CAAAAATCCTCCCAGAACA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TCATCATAGACAGGGATTAAT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t>103135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t>10313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56.6</w:t>
            </w:r>
          </w:p>
        </w:tc>
      </w:tr>
      <w:tr w:rsidR="00407AB5" w:rsidRPr="00B1546F" w:rsidTr="00407AB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FE53F7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i/>
                <w:kern w:val="0"/>
                <w:szCs w:val="21"/>
              </w:rPr>
            </w:pPr>
            <w:r w:rsidRPr="00FE53F7">
              <w:rPr>
                <w:rFonts w:asciiTheme="minorHAnsi" w:hAnsiTheme="minorHAnsi" w:cs="宋体" w:hint="eastAsia"/>
                <w:i/>
                <w:kern w:val="0"/>
                <w:szCs w:val="21"/>
              </w:rPr>
              <w:t>DP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7AB5" w:rsidRPr="00C5739F" w:rsidRDefault="002B59E9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10q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TGCGCAAGGACACCA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GAGACACTATAGACATCCTTAGGAT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t>10335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 w:rsidRPr="00FF2E0F">
              <w:rPr>
                <w:rFonts w:hint="eastAsia"/>
              </w:rPr>
              <w:t>10335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7AB5" w:rsidRPr="00536E35" w:rsidRDefault="00407AB5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61.5</w:t>
            </w:r>
          </w:p>
        </w:tc>
      </w:tr>
      <w:tr w:rsidR="00E128C3" w:rsidRPr="00B1546F" w:rsidTr="00407AB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28C3" w:rsidRPr="00536E35" w:rsidRDefault="00E128C3" w:rsidP="00F5548D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E53F7">
              <w:rPr>
                <w:rFonts w:asciiTheme="minorHAnsi" w:hAnsiTheme="minorHAnsi" w:cs="宋体"/>
                <w:i/>
                <w:kern w:val="0"/>
                <w:szCs w:val="21"/>
              </w:rPr>
              <w:t>FBXW4</w:t>
            </w:r>
            <w:r w:rsidRPr="00FE53F7">
              <w:rPr>
                <w:rFonts w:asciiTheme="minorHAnsi" w:hAnsiTheme="minorHAnsi" w:cs="宋体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Theme="minorHAnsi" w:hAnsiTheme="minorHAnsi" w:cs="宋体" w:hint="eastAsia"/>
                <w:kern w:val="0"/>
                <w:szCs w:val="21"/>
              </w:rPr>
              <w:t>ex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8C3" w:rsidRPr="00C5739F" w:rsidRDefault="00E128C3" w:rsidP="00F5548D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10q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28C3" w:rsidRPr="00536E35" w:rsidRDefault="00E128C3" w:rsidP="00F5548D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CCTACCAGTTCCGTCCA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28C3" w:rsidRPr="00536E35" w:rsidRDefault="00E128C3" w:rsidP="00F5548D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GCCCAGCAAAGACTC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28C3" w:rsidRPr="00536E35" w:rsidRDefault="00E128C3" w:rsidP="00F5548D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 w:rsidRPr="00FF2E0F">
              <w:rPr>
                <w:rFonts w:hint="eastAsia"/>
              </w:rPr>
              <w:t>10342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28C3" w:rsidRPr="00536E35" w:rsidRDefault="00E128C3" w:rsidP="00F5548D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t>10342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8C3" w:rsidRPr="00536E35" w:rsidRDefault="00E128C3" w:rsidP="00F5548D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54.8</w:t>
            </w:r>
          </w:p>
        </w:tc>
      </w:tr>
      <w:tr w:rsidR="00E128C3" w:rsidRPr="00B1546F" w:rsidTr="00407AB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28C3" w:rsidRPr="00536E35" w:rsidRDefault="00E128C3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FE53F7">
              <w:rPr>
                <w:rFonts w:asciiTheme="minorHAnsi" w:hAnsiTheme="minorHAnsi" w:cs="宋体"/>
                <w:i/>
                <w:kern w:val="0"/>
                <w:szCs w:val="21"/>
              </w:rPr>
              <w:t>FBXW4</w:t>
            </w:r>
            <w:r>
              <w:rPr>
                <w:rFonts w:asciiTheme="minorHAnsi" w:hAnsiTheme="minorHAnsi" w:cs="宋体" w:hint="eastAsia"/>
                <w:kern w:val="0"/>
                <w:szCs w:val="21"/>
              </w:rPr>
              <w:t xml:space="preserve"> exo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8C3" w:rsidRPr="00C5739F" w:rsidRDefault="00E128C3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10q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28C3" w:rsidRPr="00536E35" w:rsidRDefault="00E128C3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CAGTGACTTTCCCCC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28C3" w:rsidRPr="00536E35" w:rsidRDefault="00E128C3" w:rsidP="00536E35">
            <w:pPr>
              <w:widowControl/>
              <w:spacing w:line="360" w:lineRule="auto"/>
              <w:jc w:val="left"/>
              <w:rPr>
                <w:rFonts w:asciiTheme="minorHAnsi" w:hAnsiTheme="minorHAnsi" w:cs="宋体"/>
                <w:kern w:val="0"/>
                <w:szCs w:val="21"/>
              </w:rPr>
            </w:pPr>
            <w:r w:rsidRPr="00C5739F">
              <w:rPr>
                <w:rFonts w:asciiTheme="minorHAnsi" w:hAnsiTheme="minorHAnsi" w:cs="宋体"/>
                <w:kern w:val="0"/>
                <w:szCs w:val="21"/>
              </w:rPr>
              <w:t>CGAACATAGGTGTCATAG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28C3" w:rsidRPr="00536E35" w:rsidRDefault="00E128C3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t>10336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28C3" w:rsidRPr="00536E35" w:rsidRDefault="00E128C3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 w:rsidRPr="00FF2E0F">
              <w:rPr>
                <w:rFonts w:hint="eastAsia"/>
              </w:rPr>
              <w:t>10336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128C3" w:rsidRPr="00536E35" w:rsidRDefault="00E128C3" w:rsidP="00536E35">
            <w:pPr>
              <w:widowControl/>
              <w:spacing w:line="360" w:lineRule="auto"/>
              <w:jc w:val="center"/>
              <w:rPr>
                <w:rFonts w:asciiTheme="minorHAnsi" w:hAnsiTheme="minorHAnsi" w:cs="宋体"/>
                <w:kern w:val="0"/>
                <w:szCs w:val="21"/>
              </w:rPr>
            </w:pPr>
            <w:r>
              <w:rPr>
                <w:rFonts w:asciiTheme="minorHAnsi" w:hAnsiTheme="minorHAnsi" w:cs="宋体" w:hint="eastAsia"/>
                <w:kern w:val="0"/>
                <w:szCs w:val="21"/>
              </w:rPr>
              <w:t>56.9</w:t>
            </w:r>
          </w:p>
        </w:tc>
      </w:tr>
      <w:tr w:rsidR="00E128C3" w:rsidRPr="00B1546F" w:rsidTr="00407AB5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128C3" w:rsidRPr="00FE53F7" w:rsidRDefault="00E128C3" w:rsidP="009005B2">
            <w:pPr>
              <w:widowControl/>
              <w:spacing w:line="360" w:lineRule="auto"/>
              <w:jc w:val="left"/>
              <w:rPr>
                <w:rFonts w:ascii="Calibri" w:hAnsi="Calibri" w:cs="宋体"/>
                <w:i/>
                <w:kern w:val="0"/>
                <w:szCs w:val="21"/>
              </w:rPr>
            </w:pPr>
            <w:r w:rsidRPr="00FE53F7">
              <w:rPr>
                <w:rFonts w:ascii="Calibri" w:hAnsi="Calibri" w:cs="宋体" w:hint="eastAsia"/>
                <w:i/>
                <w:kern w:val="0"/>
                <w:szCs w:val="21"/>
              </w:rPr>
              <w:t>KIRRE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28C3" w:rsidRDefault="00E128C3" w:rsidP="00B46A48">
            <w:pPr>
              <w:widowControl/>
              <w:spacing w:line="360" w:lineRule="auto"/>
              <w:jc w:val="left"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 w:hint="eastAsia"/>
                <w:kern w:val="0"/>
                <w:szCs w:val="21"/>
              </w:rPr>
              <w:t>11q2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128C3" w:rsidRPr="008A3891" w:rsidRDefault="00E128C3" w:rsidP="00B46A48">
            <w:pPr>
              <w:widowControl/>
              <w:spacing w:line="360" w:lineRule="auto"/>
              <w:jc w:val="left"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/>
                <w:kern w:val="0"/>
                <w:szCs w:val="21"/>
              </w:rPr>
              <w:t>GGGCCATCAGAGC</w:t>
            </w:r>
            <w:r w:rsidRPr="008A3891">
              <w:rPr>
                <w:rFonts w:ascii="Calibri" w:hAnsi="Calibri" w:cs="宋体"/>
                <w:kern w:val="0"/>
                <w:szCs w:val="21"/>
              </w:rPr>
              <w:t>TAAAG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E128C3" w:rsidRDefault="00E128C3" w:rsidP="00B46A48">
            <w:pPr>
              <w:widowControl/>
              <w:spacing w:line="360" w:lineRule="auto"/>
              <w:jc w:val="left"/>
            </w:pPr>
            <w:r>
              <w:t>CTTGGGGGAAGTGGAGGT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128C3" w:rsidRPr="00E11580" w:rsidRDefault="00E128C3" w:rsidP="008374B1">
            <w:pPr>
              <w:widowControl/>
              <w:spacing w:line="360" w:lineRule="auto"/>
              <w:jc w:val="center"/>
              <w:rPr>
                <w:rFonts w:ascii="Calibri" w:hAnsi="Calibri" w:cs="宋体"/>
                <w:kern w:val="0"/>
                <w:szCs w:val="21"/>
              </w:rPr>
            </w:pPr>
            <w:r w:rsidRPr="005A6BB1">
              <w:t>125800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128C3" w:rsidRPr="00E11580" w:rsidRDefault="00E128C3" w:rsidP="008374B1">
            <w:pPr>
              <w:widowControl/>
              <w:spacing w:line="360" w:lineRule="auto"/>
              <w:jc w:val="center"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 w:hint="eastAsia"/>
                <w:kern w:val="0"/>
                <w:szCs w:val="21"/>
              </w:rPr>
              <w:t>125800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28C3" w:rsidRDefault="00E128C3" w:rsidP="00B46A48">
            <w:pPr>
              <w:widowControl/>
              <w:spacing w:line="360" w:lineRule="auto"/>
              <w:jc w:val="center"/>
              <w:rPr>
                <w:rFonts w:ascii="Calibri" w:hAnsi="Calibri" w:cs="宋体"/>
                <w:kern w:val="0"/>
                <w:szCs w:val="21"/>
              </w:rPr>
            </w:pPr>
            <w:r>
              <w:rPr>
                <w:rFonts w:ascii="Calibri" w:hAnsi="Calibri" w:cs="宋体"/>
                <w:kern w:val="0"/>
                <w:szCs w:val="21"/>
              </w:rPr>
              <w:t>59</w:t>
            </w:r>
            <w:r>
              <w:rPr>
                <w:rFonts w:ascii="Calibri" w:hAnsi="Calibri" w:cs="宋体" w:hint="eastAsia"/>
                <w:kern w:val="0"/>
                <w:szCs w:val="21"/>
              </w:rPr>
              <w:t>.0</w:t>
            </w:r>
          </w:p>
        </w:tc>
      </w:tr>
    </w:tbl>
    <w:p w:rsidR="004B2FCD" w:rsidRDefault="00D1514A">
      <w:pPr>
        <w:rPr>
          <w:lang w:val="en-GB"/>
        </w:rPr>
      </w:pPr>
      <w:r w:rsidRPr="00D1514A">
        <w:rPr>
          <w:lang w:val="en-GB"/>
        </w:rPr>
        <w:t>Amplicon position on the March 2006 human reference sequence NCBI Build 36.1</w:t>
      </w:r>
      <w:r w:rsidR="000F6FA1">
        <w:rPr>
          <w:rFonts w:hint="eastAsia"/>
          <w:lang w:val="en-GB"/>
        </w:rPr>
        <w:t>.</w:t>
      </w:r>
    </w:p>
    <w:sectPr w:rsidR="004B2FCD" w:rsidSect="004B2FC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604B" w:rsidRDefault="000B604B" w:rsidP="00536E35">
      <w:r>
        <w:separator/>
      </w:r>
    </w:p>
  </w:endnote>
  <w:endnote w:type="continuationSeparator" w:id="0">
    <w:p w:rsidR="000B604B" w:rsidRDefault="000B604B" w:rsidP="00536E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604B" w:rsidRDefault="000B604B" w:rsidP="00536E35">
      <w:r>
        <w:separator/>
      </w:r>
    </w:p>
  </w:footnote>
  <w:footnote w:type="continuationSeparator" w:id="0">
    <w:p w:rsidR="000B604B" w:rsidRDefault="000B604B" w:rsidP="00536E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71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2FCD"/>
    <w:rsid w:val="000100A8"/>
    <w:rsid w:val="00024050"/>
    <w:rsid w:val="000A6F8F"/>
    <w:rsid w:val="000B604B"/>
    <w:rsid w:val="000D245D"/>
    <w:rsid w:val="000E2398"/>
    <w:rsid w:val="000E2FA7"/>
    <w:rsid w:val="000F6FA1"/>
    <w:rsid w:val="001C7296"/>
    <w:rsid w:val="002B59E9"/>
    <w:rsid w:val="00370DF3"/>
    <w:rsid w:val="003B04E5"/>
    <w:rsid w:val="003B3052"/>
    <w:rsid w:val="003C68EB"/>
    <w:rsid w:val="00407AB5"/>
    <w:rsid w:val="00464784"/>
    <w:rsid w:val="004801F8"/>
    <w:rsid w:val="004A4E46"/>
    <w:rsid w:val="004B2FCD"/>
    <w:rsid w:val="004C68F3"/>
    <w:rsid w:val="0050333C"/>
    <w:rsid w:val="00521C75"/>
    <w:rsid w:val="00536E35"/>
    <w:rsid w:val="00546BF4"/>
    <w:rsid w:val="0055483E"/>
    <w:rsid w:val="00570629"/>
    <w:rsid w:val="005C49BB"/>
    <w:rsid w:val="00651F8F"/>
    <w:rsid w:val="006F7D0C"/>
    <w:rsid w:val="007752CB"/>
    <w:rsid w:val="007758D1"/>
    <w:rsid w:val="00775FE8"/>
    <w:rsid w:val="00856152"/>
    <w:rsid w:val="008D680F"/>
    <w:rsid w:val="008D7C02"/>
    <w:rsid w:val="009005B2"/>
    <w:rsid w:val="0095031F"/>
    <w:rsid w:val="0097090E"/>
    <w:rsid w:val="009979C6"/>
    <w:rsid w:val="009E3E50"/>
    <w:rsid w:val="00A03995"/>
    <w:rsid w:val="00AC10A3"/>
    <w:rsid w:val="00AF67E5"/>
    <w:rsid w:val="00B113F2"/>
    <w:rsid w:val="00BB176C"/>
    <w:rsid w:val="00BB4CDE"/>
    <w:rsid w:val="00BC1B75"/>
    <w:rsid w:val="00BF7235"/>
    <w:rsid w:val="00C34D95"/>
    <w:rsid w:val="00C5739F"/>
    <w:rsid w:val="00C77AE7"/>
    <w:rsid w:val="00CB686F"/>
    <w:rsid w:val="00CC7ED8"/>
    <w:rsid w:val="00CD0AB5"/>
    <w:rsid w:val="00CE0948"/>
    <w:rsid w:val="00D1514A"/>
    <w:rsid w:val="00D263AA"/>
    <w:rsid w:val="00D27987"/>
    <w:rsid w:val="00DC74F7"/>
    <w:rsid w:val="00DD4A5D"/>
    <w:rsid w:val="00E11580"/>
    <w:rsid w:val="00E128C3"/>
    <w:rsid w:val="00E405A5"/>
    <w:rsid w:val="00E414E5"/>
    <w:rsid w:val="00E47232"/>
    <w:rsid w:val="00E77B08"/>
    <w:rsid w:val="00E86BE7"/>
    <w:rsid w:val="00EB34E8"/>
    <w:rsid w:val="00F809A0"/>
    <w:rsid w:val="00FC0A1C"/>
    <w:rsid w:val="00FE53F7"/>
    <w:rsid w:val="00FE5B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FC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6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6E35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6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6E3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代礼</dc:creator>
  <cp:lastModifiedBy>代礼</cp:lastModifiedBy>
  <cp:revision>6</cp:revision>
  <dcterms:created xsi:type="dcterms:W3CDTF">2012-10-18T09:51:00Z</dcterms:created>
  <dcterms:modified xsi:type="dcterms:W3CDTF">2013-02-20T01:33:00Z</dcterms:modified>
</cp:coreProperties>
</file>